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C6B1BC" w14:textId="2D281004" w:rsidR="002A210B" w:rsidRPr="00385272" w:rsidRDefault="00D2526C" w:rsidP="002A210B">
      <w:pPr>
        <w:rPr>
          <w:rFonts w:ascii="Times New Roman" w:hAnsi="Times New Roman" w:cs="Times New Roman"/>
          <w:sz w:val="24"/>
          <w:szCs w:val="24"/>
        </w:rPr>
      </w:pPr>
      <w:r w:rsidRPr="00385272">
        <w:rPr>
          <w:rFonts w:ascii="Times New Roman" w:hAnsi="Times New Roman" w:cs="Times New Roman"/>
          <w:sz w:val="24"/>
          <w:szCs w:val="24"/>
        </w:rPr>
        <w:t>Growth hormone (</w:t>
      </w:r>
      <w:r w:rsidR="002A210B" w:rsidRPr="00385272">
        <w:rPr>
          <w:rFonts w:ascii="Times New Roman" w:hAnsi="Times New Roman" w:cs="Times New Roman"/>
          <w:sz w:val="24"/>
          <w:szCs w:val="24"/>
        </w:rPr>
        <w:t>GH</w:t>
      </w:r>
      <w:r w:rsidRPr="00385272">
        <w:rPr>
          <w:rFonts w:ascii="Times New Roman" w:hAnsi="Times New Roman" w:cs="Times New Roman"/>
          <w:sz w:val="24"/>
          <w:szCs w:val="24"/>
        </w:rPr>
        <w:t>)</w:t>
      </w:r>
      <w:r w:rsidR="002A210B" w:rsidRPr="00385272">
        <w:rPr>
          <w:rFonts w:ascii="Times New Roman" w:hAnsi="Times New Roman" w:cs="Times New Roman"/>
          <w:sz w:val="24"/>
          <w:szCs w:val="24"/>
        </w:rPr>
        <w:t xml:space="preserve"> and </w:t>
      </w:r>
      <w:r w:rsidR="002D73DB" w:rsidRPr="00385272">
        <w:rPr>
          <w:rFonts w:ascii="Times New Roman" w:hAnsi="Times New Roman" w:cs="Times New Roman"/>
          <w:sz w:val="24"/>
          <w:szCs w:val="24"/>
        </w:rPr>
        <w:t>insulin-like growth factor I (</w:t>
      </w:r>
      <w:r w:rsidR="002A210B" w:rsidRPr="00385272">
        <w:rPr>
          <w:rFonts w:ascii="Times New Roman" w:hAnsi="Times New Roman" w:cs="Times New Roman"/>
          <w:sz w:val="24"/>
          <w:szCs w:val="24"/>
        </w:rPr>
        <w:t>IGF-</w:t>
      </w:r>
      <w:r w:rsidR="002D73DB" w:rsidRPr="00385272">
        <w:rPr>
          <w:rFonts w:ascii="Times New Roman" w:hAnsi="Times New Roman" w:cs="Times New Roman"/>
          <w:sz w:val="24"/>
          <w:szCs w:val="24"/>
        </w:rPr>
        <w:t xml:space="preserve"> I)</w:t>
      </w:r>
      <w:r w:rsidR="002A210B" w:rsidRPr="00385272">
        <w:rPr>
          <w:rFonts w:ascii="Times New Roman" w:hAnsi="Times New Roman" w:cs="Times New Roman"/>
          <w:sz w:val="24"/>
          <w:szCs w:val="24"/>
        </w:rPr>
        <w:t xml:space="preserve"> levels were determined using a chemiluminescence immunoassay using a LIAISON® XL immunoassay system (DiaSorin, S.p.A., </w:t>
      </w:r>
      <w:proofErr w:type="spellStart"/>
      <w:r w:rsidR="002A210B" w:rsidRPr="00385272">
        <w:rPr>
          <w:rFonts w:ascii="Times New Roman" w:hAnsi="Times New Roman" w:cs="Times New Roman"/>
          <w:sz w:val="24"/>
          <w:szCs w:val="24"/>
        </w:rPr>
        <w:t>Saluggia</w:t>
      </w:r>
      <w:proofErr w:type="spellEnd"/>
      <w:r w:rsidR="002A210B" w:rsidRPr="00385272">
        <w:rPr>
          <w:rFonts w:ascii="Times New Roman" w:hAnsi="Times New Roman" w:cs="Times New Roman"/>
          <w:sz w:val="24"/>
          <w:szCs w:val="24"/>
        </w:rPr>
        <w:t>, Italy) using the</w:t>
      </w:r>
      <w:r w:rsidRPr="00385272">
        <w:rPr>
          <w:rFonts w:ascii="Times New Roman" w:hAnsi="Times New Roman" w:cs="Times New Roman"/>
          <w:sz w:val="24"/>
          <w:szCs w:val="24"/>
        </w:rPr>
        <w:t xml:space="preserve"> human GH</w:t>
      </w:r>
      <w:r w:rsidR="002A210B" w:rsidRPr="00385272">
        <w:rPr>
          <w:rFonts w:ascii="Times New Roman" w:hAnsi="Times New Roman" w:cs="Times New Roman"/>
          <w:sz w:val="24"/>
          <w:szCs w:val="24"/>
        </w:rPr>
        <w:t xml:space="preserve"> </w:t>
      </w:r>
      <w:r w:rsidRPr="003852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A210B" w:rsidRPr="00385272">
        <w:rPr>
          <w:rFonts w:ascii="Times New Roman" w:hAnsi="Times New Roman" w:cs="Times New Roman"/>
          <w:sz w:val="24"/>
          <w:szCs w:val="24"/>
        </w:rPr>
        <w:t>hGH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>)</w:t>
      </w:r>
      <w:r w:rsidR="002A210B" w:rsidRPr="00385272">
        <w:rPr>
          <w:rFonts w:ascii="Times New Roman" w:hAnsi="Times New Roman" w:cs="Times New Roman"/>
          <w:sz w:val="24"/>
          <w:szCs w:val="24"/>
        </w:rPr>
        <w:t xml:space="preserve"> reagent traceable to </w:t>
      </w:r>
      <w:r w:rsidR="000B0EF9">
        <w:rPr>
          <w:rFonts w:ascii="Times New Roman" w:hAnsi="Times New Roman" w:cs="Times New Roman"/>
          <w:sz w:val="24"/>
          <w:szCs w:val="24"/>
        </w:rPr>
        <w:t xml:space="preserve">the </w:t>
      </w:r>
      <w:r w:rsidRPr="00385272">
        <w:rPr>
          <w:rFonts w:ascii="Times New Roman" w:hAnsi="Times New Roman" w:cs="Times New Roman" w:hint="eastAsia"/>
          <w:sz w:val="24"/>
          <w:szCs w:val="24"/>
        </w:rPr>
        <w:t>World Health Organization (</w:t>
      </w:r>
      <w:r w:rsidR="002A210B" w:rsidRPr="00385272">
        <w:rPr>
          <w:rFonts w:ascii="Times New Roman" w:hAnsi="Times New Roman" w:cs="Times New Roman"/>
          <w:sz w:val="24"/>
          <w:szCs w:val="24"/>
        </w:rPr>
        <w:t>WHO</w:t>
      </w:r>
      <w:r w:rsidRPr="00385272">
        <w:rPr>
          <w:rFonts w:ascii="Times New Roman" w:hAnsi="Times New Roman" w:cs="Times New Roman"/>
          <w:sz w:val="24"/>
          <w:szCs w:val="24"/>
        </w:rPr>
        <w:t>)</w:t>
      </w:r>
      <w:r w:rsidR="002A210B" w:rsidRPr="00385272">
        <w:rPr>
          <w:rFonts w:ascii="Times New Roman" w:hAnsi="Times New Roman" w:cs="Times New Roman"/>
          <w:sz w:val="24"/>
          <w:szCs w:val="24"/>
        </w:rPr>
        <w:t xml:space="preserve"> </w:t>
      </w:r>
      <w:r w:rsidR="00772D54" w:rsidRPr="00385272">
        <w:rPr>
          <w:rFonts w:ascii="Times New Roman" w:hAnsi="Times New Roman" w:cs="Times New Roman"/>
          <w:sz w:val="24"/>
          <w:szCs w:val="24"/>
        </w:rPr>
        <w:t>2</w:t>
      </w:r>
      <w:r w:rsidR="00772D54">
        <w:rPr>
          <w:rFonts w:ascii="Times New Roman" w:hAnsi="Times New Roman" w:cs="Times New Roman"/>
          <w:sz w:val="24"/>
          <w:szCs w:val="24"/>
        </w:rPr>
        <w:t>nd</w:t>
      </w:r>
      <w:r w:rsidR="00772D54" w:rsidRPr="00385272">
        <w:rPr>
          <w:rFonts w:ascii="Times New Roman" w:hAnsi="Times New Roman" w:cs="Times New Roman"/>
          <w:sz w:val="24"/>
          <w:szCs w:val="24"/>
        </w:rPr>
        <w:t xml:space="preserve"> </w:t>
      </w:r>
      <w:r w:rsidR="002A210B" w:rsidRPr="00385272">
        <w:rPr>
          <w:rFonts w:ascii="Times New Roman" w:hAnsi="Times New Roman" w:cs="Times New Roman"/>
          <w:sz w:val="24"/>
          <w:szCs w:val="24"/>
        </w:rPr>
        <w:t>International Standard 97/574 and the IGF-</w:t>
      </w:r>
      <w:r w:rsidR="002D73DB" w:rsidRPr="00385272">
        <w:rPr>
          <w:rFonts w:ascii="Times New Roman" w:hAnsi="Times New Roman" w:cs="Times New Roman"/>
          <w:sz w:val="24"/>
          <w:szCs w:val="24"/>
        </w:rPr>
        <w:t>I</w:t>
      </w:r>
      <w:r w:rsidR="002A210B" w:rsidRPr="00385272">
        <w:rPr>
          <w:rFonts w:ascii="Times New Roman" w:hAnsi="Times New Roman" w:cs="Times New Roman"/>
          <w:sz w:val="24"/>
          <w:szCs w:val="24"/>
        </w:rPr>
        <w:t xml:space="preserve"> reagent traceable to </w:t>
      </w:r>
      <w:r w:rsidR="00772D54">
        <w:rPr>
          <w:rFonts w:ascii="Times New Roman" w:hAnsi="Times New Roman" w:cs="Times New Roman"/>
          <w:sz w:val="24"/>
          <w:szCs w:val="24"/>
        </w:rPr>
        <w:t xml:space="preserve">the </w:t>
      </w:r>
      <w:r w:rsidR="002A210B" w:rsidRPr="00385272">
        <w:rPr>
          <w:rFonts w:ascii="Times New Roman" w:hAnsi="Times New Roman" w:cs="Times New Roman"/>
          <w:sz w:val="24"/>
          <w:szCs w:val="24"/>
        </w:rPr>
        <w:t>WHO 1st International Standard IGF-1 National Institute for Biological Standards and Control (NIBSC) code 02/254, respectively, in Severance Hospital. IGF binding protein 3 (IGFBP-3) was determined by an immunoradiometric assay using the IGFBP-3</w:t>
      </w:r>
      <w:r w:rsidRPr="00385272">
        <w:rPr>
          <w:rFonts w:ascii="Times New Roman" w:hAnsi="Times New Roman" w:cs="Times New Roman"/>
          <w:sz w:val="24"/>
          <w:szCs w:val="24"/>
        </w:rPr>
        <w:t xml:space="preserve"> immunoradiometric assay</w:t>
      </w:r>
      <w:r w:rsidR="002A210B" w:rsidRPr="00385272">
        <w:rPr>
          <w:rFonts w:ascii="Times New Roman" w:hAnsi="Times New Roman" w:cs="Times New Roman"/>
          <w:sz w:val="24"/>
          <w:szCs w:val="24"/>
        </w:rPr>
        <w:t xml:space="preserve"> reagent (Immunodiagnostic Systems, UK). </w:t>
      </w:r>
    </w:p>
    <w:p w14:paraId="3B5348AC" w14:textId="463E0980" w:rsidR="00E57556" w:rsidRPr="00E1772D" w:rsidRDefault="002A210B" w:rsidP="000777FD">
      <w:pPr>
        <w:rPr>
          <w:rFonts w:ascii="Times New Roman" w:eastAsiaTheme="minorHAnsi" w:hAnsi="Times New Roman" w:cs="Times New Roman"/>
          <w:szCs w:val="20"/>
        </w:rPr>
      </w:pPr>
      <w:r w:rsidRPr="00385272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Yongin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 xml:space="preserve"> Severance Hospital, GH, IGF-</w:t>
      </w:r>
      <w:r w:rsidR="002D73DB" w:rsidRPr="00385272">
        <w:rPr>
          <w:rFonts w:ascii="Times New Roman" w:hAnsi="Times New Roman" w:cs="Times New Roman"/>
          <w:sz w:val="24"/>
          <w:szCs w:val="24"/>
        </w:rPr>
        <w:t>I</w:t>
      </w:r>
      <w:r w:rsidRPr="00385272">
        <w:rPr>
          <w:rFonts w:ascii="Times New Roman" w:hAnsi="Times New Roman" w:cs="Times New Roman"/>
          <w:sz w:val="24"/>
          <w:szCs w:val="24"/>
        </w:rPr>
        <w:t>, and IGFBP-3 levels were determined using a</w:t>
      </w:r>
      <w:r w:rsidR="007F5D47">
        <w:rPr>
          <w:rFonts w:ascii="Times New Roman" w:hAnsi="Times New Roman" w:cs="Times New Roman"/>
          <w:sz w:val="24"/>
          <w:szCs w:val="24"/>
        </w:rPr>
        <w:t>n</w:t>
      </w:r>
      <w:r w:rsidR="00D2526C" w:rsidRPr="00385272">
        <w:rPr>
          <w:rFonts w:ascii="Times New Roman" w:hAnsi="Times New Roman" w:cs="Times New Roman"/>
          <w:sz w:val="24"/>
          <w:szCs w:val="24"/>
        </w:rPr>
        <w:t xml:space="preserve"> electrochemiluminescence immunoassay</w:t>
      </w:r>
      <w:r w:rsidRPr="00385272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cobas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 xml:space="preserve">® e801 immunoassay system (Roche Diagnostics GmbH, Mannheim, Germany). GH was determined using 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Elecsys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hGH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 xml:space="preserve"> reagent traceable to the </w:t>
      </w:r>
      <w:r w:rsidR="00BB1E80" w:rsidRPr="00385272">
        <w:rPr>
          <w:rFonts w:ascii="Times New Roman" w:hAnsi="Times New Roman" w:cs="Times New Roman"/>
          <w:sz w:val="24"/>
          <w:szCs w:val="24"/>
        </w:rPr>
        <w:t>international reference preparations</w:t>
      </w:r>
      <w:r w:rsidRPr="00385272">
        <w:rPr>
          <w:rFonts w:ascii="Times New Roman" w:hAnsi="Times New Roman" w:cs="Times New Roman"/>
          <w:sz w:val="24"/>
          <w:szCs w:val="24"/>
        </w:rPr>
        <w:t xml:space="preserve">, NIBSC code 98/574, at Seoul Clinical Laboratories, as a send-out test for the patients. Serum levels of IGF-Ⅰ and IGFBP-3 were determined using the 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Elecsys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 xml:space="preserve"> IGF-1 reagent standardized against WHO 02/254 internal standards and 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Elecsys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 xml:space="preserve"> IGFBP-3 reagent standardized against IDS 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iSYS</w:t>
      </w:r>
      <w:proofErr w:type="spellEnd"/>
      <w:r w:rsidR="009F1500" w:rsidRPr="00385272">
        <w:rPr>
          <w:rFonts w:ascii="Times New Roman" w:hAnsi="Times New Roman" w:cs="Times New Roman"/>
          <w:sz w:val="24"/>
          <w:szCs w:val="24"/>
        </w:rPr>
        <w:t>®</w:t>
      </w:r>
      <w:r w:rsidRPr="00385272">
        <w:rPr>
          <w:rFonts w:ascii="Times New Roman" w:hAnsi="Times New Roman" w:cs="Times New Roman"/>
          <w:sz w:val="24"/>
          <w:szCs w:val="24"/>
        </w:rPr>
        <w:t xml:space="preserve"> IGFBP-3, respectively.</w:t>
      </w:r>
    </w:p>
    <w:sectPr w:rsidR="00E57556" w:rsidRPr="00E177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285BAD" w14:textId="77777777" w:rsidR="00AF1B7D" w:rsidRDefault="00AF1B7D" w:rsidP="000A7A4C">
      <w:pPr>
        <w:spacing w:after="0" w:line="240" w:lineRule="auto"/>
      </w:pPr>
      <w:r>
        <w:separator/>
      </w:r>
    </w:p>
  </w:endnote>
  <w:endnote w:type="continuationSeparator" w:id="0">
    <w:p w14:paraId="0190A654" w14:textId="77777777" w:rsidR="00AF1B7D" w:rsidRDefault="00AF1B7D" w:rsidP="000A7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2D6640" w14:textId="77777777" w:rsidR="00AF1B7D" w:rsidRDefault="00AF1B7D" w:rsidP="000A7A4C">
      <w:pPr>
        <w:spacing w:after="0" w:line="240" w:lineRule="auto"/>
      </w:pPr>
      <w:r>
        <w:separator/>
      </w:r>
    </w:p>
  </w:footnote>
  <w:footnote w:type="continuationSeparator" w:id="0">
    <w:p w14:paraId="384BE05C" w14:textId="77777777" w:rsidR="00AF1B7D" w:rsidRDefault="00AF1B7D" w:rsidP="000A7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61F6E"/>
    <w:multiLevelType w:val="hybridMultilevel"/>
    <w:tmpl w:val="CEAC4FBA"/>
    <w:lvl w:ilvl="0" w:tplc="B45CC5E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7CF1246"/>
    <w:multiLevelType w:val="hybridMultilevel"/>
    <w:tmpl w:val="B29CAF46"/>
    <w:lvl w:ilvl="0" w:tplc="F08A6F0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325205472">
    <w:abstractNumId w:val="1"/>
  </w:num>
  <w:num w:numId="2" w16cid:durableId="1938906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Nza0NLM0sTCxNDJX0lEKTi0uzszPAykwrAUAfIGATCwAAAA="/>
  </w:docVars>
  <w:rsids>
    <w:rsidRoot w:val="001D4D03"/>
    <w:rsid w:val="0004019D"/>
    <w:rsid w:val="000478E3"/>
    <w:rsid w:val="000777FD"/>
    <w:rsid w:val="00081889"/>
    <w:rsid w:val="000A7A4C"/>
    <w:rsid w:val="000B0EF9"/>
    <w:rsid w:val="000D0963"/>
    <w:rsid w:val="00134A1C"/>
    <w:rsid w:val="00165C90"/>
    <w:rsid w:val="00173351"/>
    <w:rsid w:val="001B1C84"/>
    <w:rsid w:val="001D32B8"/>
    <w:rsid w:val="001D4D03"/>
    <w:rsid w:val="0026431F"/>
    <w:rsid w:val="00271202"/>
    <w:rsid w:val="00286D95"/>
    <w:rsid w:val="002907A2"/>
    <w:rsid w:val="002A210B"/>
    <w:rsid w:val="002B0D51"/>
    <w:rsid w:val="002B4D5D"/>
    <w:rsid w:val="002B5678"/>
    <w:rsid w:val="002B7450"/>
    <w:rsid w:val="002D73DB"/>
    <w:rsid w:val="002F71D6"/>
    <w:rsid w:val="0033051B"/>
    <w:rsid w:val="00332A08"/>
    <w:rsid w:val="00351ED9"/>
    <w:rsid w:val="00377399"/>
    <w:rsid w:val="00385272"/>
    <w:rsid w:val="00452256"/>
    <w:rsid w:val="00467321"/>
    <w:rsid w:val="004B5BB9"/>
    <w:rsid w:val="00506A79"/>
    <w:rsid w:val="00510A7E"/>
    <w:rsid w:val="005A6565"/>
    <w:rsid w:val="005C1064"/>
    <w:rsid w:val="005C26C9"/>
    <w:rsid w:val="005D683D"/>
    <w:rsid w:val="005D7DA7"/>
    <w:rsid w:val="005E66A2"/>
    <w:rsid w:val="0063181E"/>
    <w:rsid w:val="0064300D"/>
    <w:rsid w:val="00656B20"/>
    <w:rsid w:val="00660074"/>
    <w:rsid w:val="00665D50"/>
    <w:rsid w:val="0068138F"/>
    <w:rsid w:val="006D0447"/>
    <w:rsid w:val="006F293B"/>
    <w:rsid w:val="00727ACC"/>
    <w:rsid w:val="007417A9"/>
    <w:rsid w:val="0074699E"/>
    <w:rsid w:val="00772D54"/>
    <w:rsid w:val="007B08F0"/>
    <w:rsid w:val="007D3FD1"/>
    <w:rsid w:val="007E2DC2"/>
    <w:rsid w:val="007F30B9"/>
    <w:rsid w:val="007F5D47"/>
    <w:rsid w:val="00810BF9"/>
    <w:rsid w:val="00814A4E"/>
    <w:rsid w:val="00815386"/>
    <w:rsid w:val="00841988"/>
    <w:rsid w:val="00866AE4"/>
    <w:rsid w:val="008800D7"/>
    <w:rsid w:val="008A3E7D"/>
    <w:rsid w:val="00923DB3"/>
    <w:rsid w:val="00991663"/>
    <w:rsid w:val="009B0B99"/>
    <w:rsid w:val="009D3FC8"/>
    <w:rsid w:val="009E56D1"/>
    <w:rsid w:val="009F1500"/>
    <w:rsid w:val="00A16C3F"/>
    <w:rsid w:val="00A17593"/>
    <w:rsid w:val="00A359D5"/>
    <w:rsid w:val="00A53780"/>
    <w:rsid w:val="00AF1B7D"/>
    <w:rsid w:val="00B1085E"/>
    <w:rsid w:val="00B35043"/>
    <w:rsid w:val="00B45C61"/>
    <w:rsid w:val="00B469D0"/>
    <w:rsid w:val="00B56D8F"/>
    <w:rsid w:val="00B621B6"/>
    <w:rsid w:val="00B63201"/>
    <w:rsid w:val="00BB1E80"/>
    <w:rsid w:val="00BC0C9C"/>
    <w:rsid w:val="00BF1CC1"/>
    <w:rsid w:val="00C14F90"/>
    <w:rsid w:val="00C24A26"/>
    <w:rsid w:val="00C31D89"/>
    <w:rsid w:val="00C3481C"/>
    <w:rsid w:val="00C85E1A"/>
    <w:rsid w:val="00CF1FDE"/>
    <w:rsid w:val="00D020D5"/>
    <w:rsid w:val="00D2526C"/>
    <w:rsid w:val="00D368C7"/>
    <w:rsid w:val="00D56C4B"/>
    <w:rsid w:val="00D62D64"/>
    <w:rsid w:val="00D77B36"/>
    <w:rsid w:val="00DF04C6"/>
    <w:rsid w:val="00E023CF"/>
    <w:rsid w:val="00E1772D"/>
    <w:rsid w:val="00E344B5"/>
    <w:rsid w:val="00E363D0"/>
    <w:rsid w:val="00E51BA7"/>
    <w:rsid w:val="00E57556"/>
    <w:rsid w:val="00EB0124"/>
    <w:rsid w:val="00EB0156"/>
    <w:rsid w:val="00EF1D95"/>
    <w:rsid w:val="00EF6CFC"/>
    <w:rsid w:val="00F016C5"/>
    <w:rsid w:val="00F03B94"/>
    <w:rsid w:val="00F725ED"/>
    <w:rsid w:val="00F8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23132"/>
  <w15:chartTrackingRefBased/>
  <w15:docId w15:val="{0B415550-817D-4F1A-B023-E16A9B22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7A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7A4C"/>
  </w:style>
  <w:style w:type="paragraph" w:styleId="Footer">
    <w:name w:val="footer"/>
    <w:basedOn w:val="Normal"/>
    <w:link w:val="FooterChar"/>
    <w:uiPriority w:val="99"/>
    <w:unhideWhenUsed/>
    <w:rsid w:val="000A7A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7A4C"/>
  </w:style>
  <w:style w:type="paragraph" w:styleId="ListParagraph">
    <w:name w:val="List Paragraph"/>
    <w:basedOn w:val="Normal"/>
    <w:uiPriority w:val="34"/>
    <w:qFormat/>
    <w:rsid w:val="00656B20"/>
    <w:pPr>
      <w:ind w:leftChars="400" w:left="800"/>
    </w:pPr>
  </w:style>
  <w:style w:type="paragraph" w:styleId="Revision">
    <w:name w:val="Revision"/>
    <w:hidden/>
    <w:uiPriority w:val="99"/>
    <w:semiHidden/>
    <w:rsid w:val="00C24A2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43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경철(용인)소아청소년과)</dc:creator>
  <cp:keywords/>
  <dc:description/>
  <cp:lastModifiedBy>JMIR Copyeditor</cp:lastModifiedBy>
  <cp:revision>2</cp:revision>
  <dcterms:created xsi:type="dcterms:W3CDTF">2024-11-19T15:16:00Z</dcterms:created>
  <dcterms:modified xsi:type="dcterms:W3CDTF">2024-11-19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